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3A1" w:rsidRPr="00F35106" w:rsidRDefault="000172CB" w:rsidP="006A03A1"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="006A03A1" w:rsidRPr="00F35106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3</w:t>
      </w:r>
      <w:r w:rsidR="006A03A1" w:rsidRPr="00F35106">
        <w:rPr>
          <w:rFonts w:cs="Times New Roman"/>
          <w:b/>
          <w:sz w:val="24"/>
          <w:szCs w:val="24"/>
        </w:rPr>
        <w:t xml:space="preserve"> Causes of death and contributing factors</w:t>
      </w:r>
    </w:p>
    <w:tbl>
      <w:tblPr>
        <w:tblW w:w="14065" w:type="dxa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2100"/>
        <w:gridCol w:w="1620"/>
        <w:gridCol w:w="2135"/>
        <w:gridCol w:w="3037"/>
        <w:gridCol w:w="3963"/>
      </w:tblGrid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/gender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to from enrolment to TB treatment (days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to death (days)</w:t>
            </w: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mission episode at death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use of death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ibuting factors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/F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itial admission 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ypovolemic shock due to upper gastro-intestinal bleed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bdominal TB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4/F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itial admission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acterial sepsis; likely urogenital origin 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rine cultured ESBL</w:t>
            </w:r>
            <w:r w:rsidRPr="00F2451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† </w:t>
            </w:r>
            <w:proofErr w:type="spellStart"/>
            <w:r w:rsidRPr="00F3510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Klebsiella</w:t>
            </w:r>
            <w:proofErr w:type="spellEnd"/>
            <w:r w:rsidRPr="00F3510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ukocytosis</w:t>
            </w:r>
            <w:proofErr w:type="spellEnd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nd renal failure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/F</w:t>
            </w: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ead on arrival to hospital 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/F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itial 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nal failure and hyperkalaemia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spiratory failure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/M</w:t>
            </w: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itial 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ed after 1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dose of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reatment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/F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vanced HIV an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iarrhoea 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8/F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itial admission 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proven bacterial sepsis; likely respiratory origin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terioration after admission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w infiltrate on chest X-ray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/M</w:t>
            </w: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itial admission 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improvement on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reatment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/F</w:t>
            </w: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itial admission 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ed after 1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dose of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reatment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/M</w:t>
            </w: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Fluctuant </w:t>
            </w:r>
            <w:proofErr w:type="spellStart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eri</w:t>
            </w:r>
            <w:proofErr w:type="spellEnd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umbilical mass, aetiology uncertain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/F</w:t>
            </w: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itial admission 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ed after 2 doses of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reatment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22/F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urological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RIS</w:t>
            </w:r>
            <w:r w:rsidRPr="00F2451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 improved on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reatment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urologic deterioration after AR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s started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/M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itial admission 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nal failure secondary to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enofovir</w:t>
            </w:r>
            <w:proofErr w:type="spellEnd"/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enofovir</w:t>
            </w:r>
            <w:proofErr w:type="spellEnd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as stopped, no improvement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/M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proven bacterial sepsis; likely respiratory origin</w:t>
            </w:r>
          </w:p>
          <w:p w:rsidR="006A03A1" w:rsidRPr="00F2451D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confirmed P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I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spiratory failure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w infiltrate on chest X ray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V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nd clinical/</w:t>
            </w:r>
            <w:proofErr w:type="spellStart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ltrasonographic</w:t>
            </w:r>
            <w:proofErr w:type="spellEnd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signs of P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I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for which thrombolysis was given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/F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ulti-organ failure due to bacterial sepsis, IRI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or drug toxicity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fusion, hypovolemic shock, progressive renal failure, liver failure, disseminated intravascular coagulation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w weeks after starting ART</w:t>
            </w:r>
            <w:r w:rsidRPr="00F2451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</w:tr>
      <w:tr w:rsidR="006A03A1" w:rsidRPr="00F35106" w:rsidTr="001E70DB">
        <w:trPr>
          <w:trHeight w:val="300"/>
        </w:trPr>
        <w:tc>
          <w:tcPr>
            <w:tcW w:w="121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/M</w:t>
            </w:r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00" w:type="dxa"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  <w:p w:rsidR="006A03A1" w:rsidRPr="00F35106" w:rsidRDefault="006A03A1" w:rsidP="001E70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itial admission</w:t>
            </w:r>
          </w:p>
        </w:tc>
        <w:tc>
          <w:tcPr>
            <w:tcW w:w="3037" w:type="dxa"/>
            <w:shd w:val="clear" w:color="auto" w:fill="auto"/>
            <w:noWrap/>
            <w:hideMark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nal failure due to drug toxicity and disseminated T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3" w:type="dxa"/>
          </w:tcPr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ecently started </w:t>
            </w:r>
            <w:proofErr w:type="spellStart"/>
            <w:r w:rsidRPr="00F351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enofovir</w:t>
            </w:r>
            <w:proofErr w:type="spellEnd"/>
          </w:p>
          <w:p w:rsidR="006A03A1" w:rsidRPr="00F35106" w:rsidRDefault="006A03A1" w:rsidP="001E70DB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6A03A1" w:rsidRPr="00F35106" w:rsidRDefault="006A03A1" w:rsidP="006A03A1">
      <w:pPr>
        <w:spacing w:line="480" w:lineRule="auto"/>
        <w:rPr>
          <w:rFonts w:cs="Times New Roman"/>
          <w:b/>
          <w:sz w:val="24"/>
          <w:szCs w:val="24"/>
        </w:rPr>
      </w:pPr>
    </w:p>
    <w:p w:rsidR="006A03A1" w:rsidRDefault="006A03A1" w:rsidP="006A03A1">
      <w:pPr>
        <w:spacing w:line="480" w:lineRule="auto"/>
        <w:rPr>
          <w:rFonts w:cs="Times New Roman"/>
          <w:sz w:val="24"/>
          <w:szCs w:val="24"/>
        </w:rPr>
      </w:pPr>
      <w:bookmarkStart w:id="0" w:name="_GoBack"/>
      <w:r w:rsidRPr="00596F65">
        <w:rPr>
          <w:rFonts w:cs="Times New Roman"/>
          <w:sz w:val="24"/>
          <w:szCs w:val="24"/>
        </w:rPr>
        <w:t xml:space="preserve">Table 2 shows the most likely causes and contributing factors to death. </w:t>
      </w:r>
    </w:p>
    <w:p w:rsidR="00F21503" w:rsidRPr="006A03A1" w:rsidRDefault="006A03A1" w:rsidP="006A03A1">
      <w:pPr>
        <w:spacing w:line="480" w:lineRule="auto"/>
        <w:rPr>
          <w:lang w:val="en-US"/>
        </w:rPr>
      </w:pPr>
      <w:r w:rsidRPr="00596F65">
        <w:rPr>
          <w:rFonts w:cs="Times New Roman"/>
          <w:sz w:val="24"/>
          <w:szCs w:val="24"/>
        </w:rPr>
        <w:t xml:space="preserve">*Tuberculosis (TB); </w:t>
      </w:r>
      <w:r w:rsidRPr="00596F65">
        <w:rPr>
          <w:rFonts w:cs="Times New Roman"/>
          <w:sz w:val="24"/>
          <w:szCs w:val="24"/>
          <w:vertAlign w:val="superscript"/>
        </w:rPr>
        <w:t>†</w:t>
      </w:r>
      <w:r w:rsidRPr="00596F65">
        <w:rPr>
          <w:rFonts w:cs="Times New Roman"/>
          <w:sz w:val="24"/>
          <w:szCs w:val="24"/>
        </w:rPr>
        <w:t xml:space="preserve">Extended Spectrum Beta Lactamase (ESBL); </w:t>
      </w:r>
      <w:r w:rsidRPr="00596F65">
        <w:rPr>
          <w:rFonts w:cs="Times New Roman"/>
          <w:sz w:val="24"/>
          <w:szCs w:val="24"/>
          <w:vertAlign w:val="superscript"/>
        </w:rPr>
        <w:t>‡</w:t>
      </w:r>
      <w:r w:rsidRPr="00596F65">
        <w:rPr>
          <w:rFonts w:cs="Times New Roman"/>
          <w:sz w:val="24"/>
          <w:szCs w:val="24"/>
        </w:rPr>
        <w:t xml:space="preserve">immune reconstitution inflammatory syndrome (IRIS); </w:t>
      </w:r>
      <w:r w:rsidRPr="00596F65">
        <w:rPr>
          <w:rFonts w:cs="Times New Roman"/>
          <w:sz w:val="24"/>
          <w:szCs w:val="24"/>
          <w:vertAlign w:val="superscript"/>
        </w:rPr>
        <w:t>§</w:t>
      </w:r>
      <w:r w:rsidRPr="00596F65">
        <w:rPr>
          <w:rFonts w:cs="Times New Roman"/>
          <w:sz w:val="24"/>
          <w:szCs w:val="24"/>
        </w:rPr>
        <w:t xml:space="preserve">antiretroviral therapy (ART); </w:t>
      </w:r>
      <w:proofErr w:type="spellStart"/>
      <w:r w:rsidRPr="00596F65">
        <w:rPr>
          <w:rFonts w:cs="Times New Roman"/>
          <w:sz w:val="24"/>
          <w:szCs w:val="24"/>
          <w:vertAlign w:val="superscript"/>
        </w:rPr>
        <w:t>II</w:t>
      </w:r>
      <w:r w:rsidRPr="00596F65">
        <w:rPr>
          <w:rFonts w:cs="Times New Roman"/>
          <w:sz w:val="24"/>
          <w:szCs w:val="24"/>
        </w:rPr>
        <w:t>pulmonary</w:t>
      </w:r>
      <w:proofErr w:type="spellEnd"/>
      <w:r w:rsidRPr="00596F65">
        <w:rPr>
          <w:rFonts w:cs="Times New Roman"/>
          <w:sz w:val="24"/>
          <w:szCs w:val="24"/>
        </w:rPr>
        <w:t xml:space="preserve"> embolism (PE);</w:t>
      </w:r>
      <w:r>
        <w:rPr>
          <w:rFonts w:cs="Times New Roman"/>
          <w:sz w:val="24"/>
          <w:szCs w:val="24"/>
        </w:rPr>
        <w:t xml:space="preserve"> **deep venous thrombosis (DVT)</w:t>
      </w:r>
      <w:bookmarkEnd w:id="0"/>
    </w:p>
    <w:sectPr w:rsidR="00F21503" w:rsidRPr="006A03A1" w:rsidSect="001712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3A1"/>
    <w:rsid w:val="000172CB"/>
    <w:rsid w:val="002101BD"/>
    <w:rsid w:val="00667BF3"/>
    <w:rsid w:val="006A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2</cp:revision>
  <dcterms:created xsi:type="dcterms:W3CDTF">2017-02-26T15:09:00Z</dcterms:created>
  <dcterms:modified xsi:type="dcterms:W3CDTF">2017-02-26T15:09:00Z</dcterms:modified>
</cp:coreProperties>
</file>